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1270</wp:posOffset>
            </wp:positionH>
            <wp:positionV relativeFrom="paragraph">
              <wp:posOffset>389890</wp:posOffset>
            </wp:positionV>
            <wp:extent cx="5274310" cy="3938905"/>
            <wp:effectExtent l="0" t="0" r="2540" b="4445"/>
            <wp:wrapTopAndBottom/>
            <wp:docPr id="457439917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439917" name="图片 1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8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hint="eastAsia"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thway enrichment resul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MAGMA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bookmarkStart w:id="0" w:name="_Hlk165238775"/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(validation dataset (ieu-a-32))</w:t>
      </w:r>
    </w:p>
    <w:bookmarkEnd w:id="0"/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tissue-specific enrichment resul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 MAGMA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(validation dataset (ieu-a-32))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posOffset>-1270</wp:posOffset>
            </wp:positionH>
            <wp:positionV relativeFrom="paragraph">
              <wp:posOffset>317500</wp:posOffset>
            </wp:positionV>
            <wp:extent cx="5274310" cy="3721100"/>
            <wp:effectExtent l="0" t="0" r="2540" b="0"/>
            <wp:wrapTopAndBottom/>
            <wp:docPr id="1284416938" name="图片 2" descr="图片包含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416938" name="图片 2" descr="图片包含 条形图&#10;&#10;描述已自动生成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jc w:val="center"/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3 Venn D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iagram of Intersection of Results from Four Analytical Methods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-1270</wp:posOffset>
            </wp:positionH>
            <wp:positionV relativeFrom="paragraph">
              <wp:posOffset>340360</wp:posOffset>
            </wp:positionV>
            <wp:extent cx="5274310" cy="5139690"/>
            <wp:effectExtent l="0" t="0" r="2540" b="3810"/>
            <wp:wrapTopAndBottom/>
            <wp:docPr id="403933842" name="图片 3" descr="图示, 维恩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933842" name="图片 3" descr="图示, 维恩图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9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Venn Diagram of Intersection of Results from Four Analytical Methods</w:t>
      </w:r>
      <w:r>
        <w:rPr>
          <w:rFonts w:hint="eastAsia"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(validation dataset (ieu-a-32))</w:t>
      </w:r>
    </w:p>
    <w:p>
      <w:pPr>
        <w:jc w:val="center"/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-1270</wp:posOffset>
            </wp:positionH>
            <wp:positionV relativeFrom="paragraph">
              <wp:posOffset>240030</wp:posOffset>
            </wp:positionV>
            <wp:extent cx="5274310" cy="5139690"/>
            <wp:effectExtent l="0" t="0" r="2540" b="3810"/>
            <wp:wrapTopAndBottom/>
            <wp:docPr id="1982206754" name="图片 4" descr="图示, 维恩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206754" name="图片 4" descr="图示, 维恩图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39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VhYTc2NmFkZGNhNjEzMmU4OWRiM2QwNzQ3NTg5ODkifQ=="/>
  </w:docVars>
  <w:rsids>
    <w:rsidRoot w:val="004515E1"/>
    <w:rsid w:val="002F2EBB"/>
    <w:rsid w:val="004515E1"/>
    <w:rsid w:val="009A22FD"/>
    <w:rsid w:val="00BB360B"/>
    <w:rsid w:val="00E05F5B"/>
    <w:rsid w:val="4B2E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autoRedefine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autoRedefine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autoRedefine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autoRedefine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autoRedefine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6</Words>
  <Characters>323</Characters>
  <Lines>2</Lines>
  <Paragraphs>1</Paragraphs>
  <TotalTime>10</TotalTime>
  <ScaleCrop>false</ScaleCrop>
  <LinksUpToDate>false</LinksUpToDate>
  <CharactersWithSpaces>378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15:15:00Z</dcterms:created>
  <dc:creator>任士杰</dc:creator>
  <cp:lastModifiedBy>Secure</cp:lastModifiedBy>
  <dcterms:modified xsi:type="dcterms:W3CDTF">2024-04-29T14:23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FA1CF5EF1C2465DAE481AF5B218FBA4_12</vt:lpwstr>
  </property>
</Properties>
</file>